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CEC" w:rsidRDefault="00E02F00" w:rsidP="00DE69A6">
      <w:pPr>
        <w:jc w:val="left"/>
      </w:pPr>
      <w:r w:rsidRPr="00FD4D5A">
        <w:rPr>
          <w:rFonts w:ascii="Times New Roman" w:hAnsi="Times New Roman" w:cs="Times New Roman"/>
          <w:sz w:val="20"/>
          <w:szCs w:val="20"/>
        </w:rPr>
        <w:t>Y. S. Guo1, J.Z.Tao1:</w:t>
      </w:r>
      <w:r w:rsidRPr="00FD4D5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C3B59" w:rsidRPr="004C3B59">
        <w:rPr>
          <w:rFonts w:ascii="Times New Roman" w:hAnsi="Times New Roman" w:cs="Times New Roman"/>
          <w:kern w:val="0"/>
          <w:sz w:val="20"/>
          <w:szCs w:val="20"/>
        </w:rPr>
        <w:t>Metabolomics and pathway analyses to characterize metabolic alterations in pregnant dairy cows on D 17 and D 45 after AI</w:t>
      </w:r>
      <w:r w:rsidR="00B25B57">
        <w:rPr>
          <w:noProof/>
        </w:rPr>
        <w:drawing>
          <wp:inline distT="0" distB="0" distL="0" distR="0">
            <wp:extent cx="5274310" cy="3623945"/>
            <wp:effectExtent l="19050" t="0" r="2540" b="0"/>
            <wp:docPr id="1" name="图片 0" descr="Supplu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umental figure 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5B57" w:rsidRPr="00B25B57" w:rsidRDefault="00B25B57" w:rsidP="00B25B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5B57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8B3C84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25B57">
        <w:rPr>
          <w:rFonts w:ascii="Times New Roman" w:hAnsi="Times New Roman" w:cs="Times New Roman"/>
          <w:b/>
          <w:sz w:val="24"/>
          <w:szCs w:val="24"/>
        </w:rPr>
        <w:t xml:space="preserve">igure 1: </w:t>
      </w:r>
      <w:r w:rsidRPr="00B25B57">
        <w:rPr>
          <w:rFonts w:ascii="Times New Roman" w:hAnsi="Times New Roman" w:cs="Times New Roman"/>
          <w:sz w:val="24"/>
          <w:szCs w:val="24"/>
        </w:rPr>
        <w:t>Total ion chromatograms (TIC) of typical LC-MS plasma sample (A:-ESI, B: +ESI ). source temperature was set at 100°C, with a cone gas flow rate of 50 L/h. The dissolving gas temperature was 350°C, with a flow rate of 600 L/h in positive ion mode (ES+), and at 300°C, the flow rate was 700 L/h in negative ion mode (ES-). The capillary voltages were set at 4 kV ES+ and 3.5 kV in ES-. The sampling cone voltage was set at 35 kV in ES+, and 50 kV in ES-. The extraction cone voltage was set at 4 V in ES+ and ES-. The centroid data were collected from 50 to 1,000 m/z, with a scan time of 0.03 seconds, and an inter-scan delay of 0.02 second. All of the analyses were acquired using a lock spray feature to ensure accuracy and reproducibility, and Leucine-enkephalin was used as the lock mass (m/z 556.2771 in ES+, and 554.2615 in ES-)</w:t>
      </w:r>
    </w:p>
    <w:sectPr w:rsidR="00B25B57" w:rsidRPr="00B25B57" w:rsidSect="00D15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030E" w:rsidRDefault="0000030E" w:rsidP="00E02F00">
      <w:r>
        <w:separator/>
      </w:r>
    </w:p>
  </w:endnote>
  <w:endnote w:type="continuationSeparator" w:id="1">
    <w:p w:rsidR="0000030E" w:rsidRDefault="0000030E" w:rsidP="00E02F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030E" w:rsidRDefault="0000030E" w:rsidP="00E02F00">
      <w:r>
        <w:separator/>
      </w:r>
    </w:p>
  </w:footnote>
  <w:footnote w:type="continuationSeparator" w:id="1">
    <w:p w:rsidR="0000030E" w:rsidRDefault="0000030E" w:rsidP="00E02F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5B57"/>
    <w:rsid w:val="0000030E"/>
    <w:rsid w:val="00292B5D"/>
    <w:rsid w:val="00310EDC"/>
    <w:rsid w:val="00454128"/>
    <w:rsid w:val="004B7ED8"/>
    <w:rsid w:val="004C3B59"/>
    <w:rsid w:val="004E148C"/>
    <w:rsid w:val="005D548B"/>
    <w:rsid w:val="007A63F5"/>
    <w:rsid w:val="008471D1"/>
    <w:rsid w:val="00873076"/>
    <w:rsid w:val="008B3C84"/>
    <w:rsid w:val="008F5215"/>
    <w:rsid w:val="00B25B57"/>
    <w:rsid w:val="00B76097"/>
    <w:rsid w:val="00D15CEC"/>
    <w:rsid w:val="00DB5031"/>
    <w:rsid w:val="00DE69A6"/>
    <w:rsid w:val="00E02F00"/>
    <w:rsid w:val="00E1111D"/>
    <w:rsid w:val="00EA0BDB"/>
    <w:rsid w:val="00EF7C9C"/>
    <w:rsid w:val="00F35B43"/>
    <w:rsid w:val="00FD4D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C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25B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25B57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02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E02F00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E02F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E02F0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24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9</Words>
  <Characters>852</Characters>
  <Application>Microsoft Office Word</Application>
  <DocSecurity>0</DocSecurity>
  <Lines>7</Lines>
  <Paragraphs>1</Paragraphs>
  <ScaleCrop>false</ScaleCrop>
  <Company>Lenovo</Company>
  <LinksUpToDate>false</LinksUpToDate>
  <CharactersWithSpaces>1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延生</dc:creator>
  <cp:lastModifiedBy>郭延生</cp:lastModifiedBy>
  <cp:revision>9</cp:revision>
  <dcterms:created xsi:type="dcterms:W3CDTF">2018-01-09T12:19:00Z</dcterms:created>
  <dcterms:modified xsi:type="dcterms:W3CDTF">2018-01-18T16:28:00Z</dcterms:modified>
</cp:coreProperties>
</file>